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4 Tabl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rrelation analysis of liver metastasis with clinico pathological parameters in UM patients under study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528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275"/>
      </w:tblGrid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o pathological parameters</w:t>
            </w:r>
          </w:p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Independent-t –test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e 3 aberration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27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2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liary body involvement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bas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ur width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</w:tr>
      <w:tr>
        <w:trPr/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typ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417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</w:tr>
    </w:tbl>
    <w:p>
      <w:pPr>
        <w:pStyle w:val="Normal"/>
        <w:tabs>
          <w:tab w:val="clear" w:pos="720"/>
          <w:tab w:val="left" w:pos="417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4170" w:leader="none"/>
        </w:tabs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IN" w:bidi="ar-SA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25:00Z</dcterms:created>
  <dc:creator>R.Nalini</dc:creator>
  <dc:description/>
  <dc:language>en-US</dc:language>
  <cp:lastModifiedBy>R.Nalini</cp:lastModifiedBy>
  <dcterms:modified xsi:type="dcterms:W3CDTF">2015-12-22T11:27:00Z</dcterms:modified>
  <cp:revision>1</cp:revision>
  <dc:subject/>
  <dc:title/>
</cp:coreProperties>
</file>